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AB4419" w14:textId="3DC91C05" w:rsidR="0082479F" w:rsidRPr="00042379" w:rsidRDefault="007E63DE" w:rsidP="00D036EE">
      <w:pPr>
        <w:pStyle w:val="MDPI41tablecaption"/>
        <w:jc w:val="center"/>
        <w:rPr>
          <w:rFonts w:ascii="Times New Roman" w:hAnsi="Times New Roman"/>
          <w:b/>
          <w:sz w:val="20"/>
          <w:szCs w:val="20"/>
        </w:rPr>
      </w:pPr>
      <w:r w:rsidRPr="00D55505">
        <w:rPr>
          <w:rFonts w:ascii="Times New Roman" w:hAnsi="Times New Roman"/>
          <w:sz w:val="20"/>
          <w:szCs w:val="20"/>
        </w:rPr>
        <w:t>Table S</w:t>
      </w:r>
      <w:r w:rsidR="00D37B67" w:rsidRPr="00D55505">
        <w:rPr>
          <w:rFonts w:ascii="Times New Roman" w:hAnsi="Times New Roman"/>
          <w:sz w:val="20"/>
          <w:szCs w:val="20"/>
        </w:rPr>
        <w:t>4</w:t>
      </w:r>
      <w:r w:rsidR="000C1815" w:rsidRPr="00042379">
        <w:rPr>
          <w:rFonts w:ascii="Times New Roman" w:hAnsi="Times New Roman"/>
          <w:b/>
          <w:sz w:val="20"/>
          <w:szCs w:val="20"/>
        </w:rPr>
        <w:t xml:space="preserve"> </w:t>
      </w:r>
      <w:r w:rsidR="00D24354" w:rsidRPr="00042379">
        <w:rPr>
          <w:rFonts w:ascii="Times New Roman" w:hAnsi="Times New Roman"/>
          <w:sz w:val="20"/>
          <w:szCs w:val="20"/>
        </w:rPr>
        <w:t xml:space="preserve">Species and abbreviations of the </w:t>
      </w:r>
      <w:r w:rsidR="00245474" w:rsidRPr="00042379">
        <w:rPr>
          <w:rFonts w:ascii="Times New Roman" w:hAnsi="Times New Roman"/>
          <w:sz w:val="20"/>
          <w:szCs w:val="20"/>
        </w:rPr>
        <w:t xml:space="preserve">known </w:t>
      </w:r>
      <w:r w:rsidR="00D24354" w:rsidRPr="00042379">
        <w:rPr>
          <w:rFonts w:ascii="Times New Roman" w:hAnsi="Times New Roman"/>
          <w:sz w:val="20"/>
          <w:szCs w:val="20"/>
        </w:rPr>
        <w:t>miRNAs of</w:t>
      </w:r>
      <w:r w:rsidR="00245474" w:rsidRPr="00042379">
        <w:rPr>
          <w:rFonts w:ascii="Times New Roman" w:hAnsi="Times New Roman"/>
          <w:i/>
          <w:sz w:val="20"/>
          <w:szCs w:val="20"/>
        </w:rPr>
        <w:t xml:space="preserve"> </w:t>
      </w:r>
      <w:r w:rsidR="00245474" w:rsidRPr="00042379">
        <w:rPr>
          <w:rFonts w:ascii="Times New Roman" w:hAnsi="Times New Roman"/>
          <w:sz w:val="20"/>
          <w:szCs w:val="20"/>
        </w:rPr>
        <w:t>yellowhorn</w:t>
      </w:r>
      <w:r w:rsidR="00E367EB" w:rsidRPr="00042379">
        <w:rPr>
          <w:rFonts w:ascii="Times New Roman" w:hAnsi="Times New Roman"/>
          <w:i/>
          <w:sz w:val="20"/>
          <w:szCs w:val="20"/>
        </w:rPr>
        <w:t>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2322"/>
        <w:gridCol w:w="1272"/>
        <w:gridCol w:w="2055"/>
      </w:tblGrid>
      <w:tr w:rsidR="00D036EE" w:rsidRPr="00042379" w14:paraId="49EDB612" w14:textId="77777777" w:rsidTr="008B366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02BF3" w14:textId="77777777" w:rsidR="00D036EE" w:rsidRPr="00042379" w:rsidRDefault="00D036EE" w:rsidP="007E63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Abbr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83044F" w14:textId="77777777" w:rsidR="00D036EE" w:rsidRPr="00042379" w:rsidRDefault="00D036EE" w:rsidP="007E63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492E6E" w14:textId="77777777" w:rsidR="00D036EE" w:rsidRPr="00042379" w:rsidRDefault="00D036EE" w:rsidP="007E63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Abbr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8702BC" w14:textId="77777777" w:rsidR="00D036EE" w:rsidRPr="00042379" w:rsidRDefault="00D036EE" w:rsidP="007E63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</w:tr>
      <w:tr w:rsidR="00D036EE" w:rsidRPr="00042379" w14:paraId="26ADA72D" w14:textId="77777777" w:rsidTr="008B366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6EA06A" w14:textId="46C824B6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a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0CCE1D" w14:textId="53FC0829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Arabidopsis lyra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4BEC94" w14:textId="41740DCF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m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BFAC87" w14:textId="1C42A288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Manihot esculenta</w:t>
            </w:r>
          </w:p>
        </w:tc>
      </w:tr>
      <w:tr w:rsidR="00D036EE" w:rsidRPr="00042379" w14:paraId="2606130A" w14:textId="77777777" w:rsidTr="008B36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F33F96" w14:textId="4F463302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B6052" w14:textId="3A76FC97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Aegilops tausch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0AE2F5" w14:textId="4361F733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mt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1C18D" w14:textId="2055376C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Medicago truncatula</w:t>
            </w:r>
          </w:p>
        </w:tc>
      </w:tr>
      <w:tr w:rsidR="00D036EE" w:rsidRPr="00042379" w14:paraId="776B573D" w14:textId="77777777" w:rsidTr="008B36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2153A41" w14:textId="6FD0F98D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a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689E5E" w14:textId="408862AA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Arabidopsis thalia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902BF4" w14:textId="37B6EA65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n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F30522" w14:textId="7F4AF0D1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Nicotiana tabacum</w:t>
            </w:r>
          </w:p>
        </w:tc>
      </w:tr>
      <w:tr w:rsidR="00D036EE" w:rsidRPr="00042379" w14:paraId="75BEDF5A" w14:textId="77777777" w:rsidTr="008B36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BFEBDB6" w14:textId="66A538D1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bd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C0E761" w14:textId="6B818663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Brachypodium distachy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793C3E" w14:textId="790570BE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0905B8" w14:textId="60C31BBD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Oryza sativa</w:t>
            </w:r>
          </w:p>
        </w:tc>
      </w:tr>
      <w:tr w:rsidR="00D036EE" w:rsidRPr="00042379" w14:paraId="77729BA3" w14:textId="77777777" w:rsidTr="008B36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68B799B" w14:textId="630D6359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b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4F72B" w14:textId="13A93004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Brassica nap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4AE783" w14:textId="138BEAD9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pe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083F3" w14:textId="79BD3AC1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Populus euphratica</w:t>
            </w:r>
          </w:p>
        </w:tc>
      </w:tr>
      <w:tr w:rsidR="00D036EE" w:rsidRPr="00042379" w14:paraId="4046F8CE" w14:textId="77777777" w:rsidTr="008B36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2C9A7E4" w14:textId="5CA3C565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b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3A8A0E" w14:textId="11D89986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Brassica olerac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CF05B8" w14:textId="6B83F998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p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1B2B04" w14:textId="410B233F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Prunus persica</w:t>
            </w:r>
          </w:p>
        </w:tc>
      </w:tr>
      <w:tr w:rsidR="00D036EE" w:rsidRPr="00042379" w14:paraId="4B5A94FD" w14:textId="77777777" w:rsidTr="008B36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DC3D2D8" w14:textId="3D865763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b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7CAAC5" w14:textId="65D34329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Brassica rap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B01C9C" w14:textId="36436419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pt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66CBB" w14:textId="5263E8A6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Populus trichocarpa</w:t>
            </w:r>
          </w:p>
        </w:tc>
        <w:bookmarkStart w:id="0" w:name="_GoBack"/>
        <w:bookmarkEnd w:id="0"/>
      </w:tr>
      <w:tr w:rsidR="00D036EE" w:rsidRPr="00042379" w14:paraId="4F2CB2A6" w14:textId="77777777" w:rsidTr="008B36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D128845" w14:textId="1DA985CF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c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2C183" w14:textId="0B7F082E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Cucumis mel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C6C7EF" w14:textId="5DE112C7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rc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0F3B6" w14:textId="1E9A3A68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Ricinus communis</w:t>
            </w:r>
          </w:p>
        </w:tc>
      </w:tr>
      <w:tr w:rsidR="00D036EE" w:rsidRPr="00042379" w14:paraId="7DA7C855" w14:textId="77777777" w:rsidTr="008B36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CE64E6" w14:textId="2369861C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cp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016FD3" w14:textId="224A98E5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Carica papa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BA1D6" w14:textId="2AA06FF6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rg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C45D9" w14:textId="67F4039C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Rehmannia glutinosa</w:t>
            </w:r>
          </w:p>
        </w:tc>
      </w:tr>
      <w:tr w:rsidR="00D036EE" w:rsidRPr="00042379" w14:paraId="025DA00D" w14:textId="77777777" w:rsidTr="008B36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8BD52A7" w14:textId="3FFE063A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cs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88832" w14:textId="0F41B64A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Citrus sin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D8A22" w14:textId="173B704F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sb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18F506" w14:textId="5E504B1B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Sorghum bicolor</w:t>
            </w:r>
          </w:p>
        </w:tc>
      </w:tr>
      <w:tr w:rsidR="00D036EE" w:rsidRPr="00042379" w14:paraId="63FA81D6" w14:textId="77777777" w:rsidTr="008B36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D1BD95" w14:textId="07418F51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gh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62D312" w14:textId="7923BA8A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Gossypium hirsut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8577E" w14:textId="6BFB4530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sl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5163A6" w14:textId="219A4317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Solanum lycopersicum</w:t>
            </w:r>
          </w:p>
        </w:tc>
      </w:tr>
      <w:tr w:rsidR="00D036EE" w:rsidRPr="00042379" w14:paraId="5D3123C6" w14:textId="77777777" w:rsidTr="008B36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C53E249" w14:textId="6AB82F19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g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1CC171" w14:textId="36F3D2BC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Glycine ma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5EB5C" w14:textId="360C9E8D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ss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30410" w14:textId="1D2B4EDB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Salvia sclarea</w:t>
            </w:r>
          </w:p>
        </w:tc>
      </w:tr>
      <w:tr w:rsidR="00D036EE" w:rsidRPr="00042379" w14:paraId="6FAD2976" w14:textId="77777777" w:rsidTr="008B36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1364D41" w14:textId="4C7437D4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hb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E86C9" w14:textId="218E913D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Hevea brasili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5B480" w14:textId="583F25F0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st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AA400F" w14:textId="099F4554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Solanum tuberosum</w:t>
            </w:r>
          </w:p>
        </w:tc>
      </w:tr>
      <w:tr w:rsidR="00D036EE" w:rsidRPr="00042379" w14:paraId="477DD4E4" w14:textId="77777777" w:rsidTr="00D703C6">
        <w:trPr>
          <w:trHeight w:val="8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11C8FA6" w14:textId="7566A71A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he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FAFD8" w14:textId="7E257765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Helianthus exi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9B176" w14:textId="3E335286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t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9B3FD" w14:textId="51F1C28F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Triticum aestivum</w:t>
            </w:r>
          </w:p>
        </w:tc>
      </w:tr>
      <w:tr w:rsidR="00D036EE" w:rsidRPr="00042379" w14:paraId="7D5C4C4F" w14:textId="77777777" w:rsidTr="008B36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15D066B" w14:textId="7E624DB5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lj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CC1DAD" w14:textId="1C4C07E0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Lotus japonic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9B316B" w14:textId="7422F18B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t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398DC" w14:textId="7B9953D5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Theobroma cacao</w:t>
            </w:r>
          </w:p>
        </w:tc>
      </w:tr>
      <w:tr w:rsidR="00D036EE" w:rsidRPr="00042379" w14:paraId="305F996D" w14:textId="77777777" w:rsidTr="008B36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8E864BD" w14:textId="2BD6DE3D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l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D922E" w14:textId="6D189709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Linum usitatissim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DE1A7" w14:textId="443219C6" w:rsidR="00D036EE" w:rsidRPr="00042379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vv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168F93" w14:textId="5113A376" w:rsidR="00D036EE" w:rsidRPr="00470B83" w:rsidRDefault="00D036EE" w:rsidP="00D036E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Vitis vinifera</w:t>
            </w:r>
          </w:p>
        </w:tc>
      </w:tr>
      <w:tr w:rsidR="00D036EE" w:rsidRPr="00042379" w14:paraId="4A99F038" w14:textId="77777777" w:rsidTr="008B366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8DB932" w14:textId="63671C0B" w:rsidR="00D036EE" w:rsidRPr="00042379" w:rsidRDefault="00D036EE" w:rsidP="00E36E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md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6A1C1" w14:textId="05ABC1DE" w:rsidR="00D036EE" w:rsidRPr="00470B83" w:rsidRDefault="00D036EE" w:rsidP="00E36E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Malus domesti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786D36" w14:textId="033066A9" w:rsidR="00D036EE" w:rsidRPr="00042379" w:rsidRDefault="00D036EE" w:rsidP="00E36E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379">
              <w:rPr>
                <w:rFonts w:ascii="Times New Roman" w:hAnsi="Times New Roman" w:cs="Times New Roman"/>
                <w:sz w:val="20"/>
                <w:szCs w:val="20"/>
              </w:rPr>
              <w:t>zm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29373" w14:textId="006B5CA5" w:rsidR="00D036EE" w:rsidRPr="00470B83" w:rsidRDefault="00D036EE" w:rsidP="00E36E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B83">
              <w:rPr>
                <w:rFonts w:ascii="Times New Roman" w:hAnsi="Times New Roman" w:cs="Times New Roman"/>
                <w:sz w:val="20"/>
                <w:szCs w:val="20"/>
              </w:rPr>
              <w:t>Zea mays</w:t>
            </w:r>
          </w:p>
        </w:tc>
      </w:tr>
    </w:tbl>
    <w:p w14:paraId="564B053D" w14:textId="07F9A169" w:rsidR="000C1815" w:rsidRPr="00E367EB" w:rsidRDefault="000C1815">
      <w:pPr>
        <w:rPr>
          <w:rFonts w:ascii="Palatino Linotype" w:hAnsi="Palatino Linotype"/>
        </w:rPr>
      </w:pPr>
    </w:p>
    <w:sectPr w:rsidR="000C1815" w:rsidRPr="00E367EB" w:rsidSect="00E367E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0EABBF" w14:textId="77777777" w:rsidR="008F3D09" w:rsidRDefault="008F3D09" w:rsidP="001A1AC2">
      <w:r>
        <w:separator/>
      </w:r>
    </w:p>
  </w:endnote>
  <w:endnote w:type="continuationSeparator" w:id="0">
    <w:p w14:paraId="438F9562" w14:textId="77777777" w:rsidR="008F3D09" w:rsidRDefault="008F3D09" w:rsidP="001A1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3050A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B5F878" w14:textId="77777777" w:rsidR="008F3D09" w:rsidRDefault="008F3D09" w:rsidP="001A1AC2">
      <w:r>
        <w:separator/>
      </w:r>
    </w:p>
  </w:footnote>
  <w:footnote w:type="continuationSeparator" w:id="0">
    <w:p w14:paraId="59BEFCD8" w14:textId="77777777" w:rsidR="008F3D09" w:rsidRDefault="008F3D09" w:rsidP="001A1A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DE3"/>
    <w:rsid w:val="00042379"/>
    <w:rsid w:val="000C1815"/>
    <w:rsid w:val="001A1AC2"/>
    <w:rsid w:val="00245474"/>
    <w:rsid w:val="00291BB3"/>
    <w:rsid w:val="00292168"/>
    <w:rsid w:val="00293DE3"/>
    <w:rsid w:val="003A0BFD"/>
    <w:rsid w:val="00470B83"/>
    <w:rsid w:val="004B45B6"/>
    <w:rsid w:val="00636870"/>
    <w:rsid w:val="00700D22"/>
    <w:rsid w:val="007321E7"/>
    <w:rsid w:val="00732E69"/>
    <w:rsid w:val="007A4444"/>
    <w:rsid w:val="007E63DE"/>
    <w:rsid w:val="00813C2D"/>
    <w:rsid w:val="0082479F"/>
    <w:rsid w:val="00892D31"/>
    <w:rsid w:val="008B3665"/>
    <w:rsid w:val="008F3D09"/>
    <w:rsid w:val="009B775F"/>
    <w:rsid w:val="00AD0525"/>
    <w:rsid w:val="00AD4698"/>
    <w:rsid w:val="00B431B8"/>
    <w:rsid w:val="00B555CA"/>
    <w:rsid w:val="00D036EE"/>
    <w:rsid w:val="00D24354"/>
    <w:rsid w:val="00D37B67"/>
    <w:rsid w:val="00D55505"/>
    <w:rsid w:val="00D5796B"/>
    <w:rsid w:val="00D703C6"/>
    <w:rsid w:val="00DA0ED6"/>
    <w:rsid w:val="00E367EB"/>
    <w:rsid w:val="00E36EDE"/>
    <w:rsid w:val="00EE71FE"/>
    <w:rsid w:val="00EF361D"/>
    <w:rsid w:val="00F20C25"/>
    <w:rsid w:val="00FC04F8"/>
    <w:rsid w:val="00FE5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72FB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1A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1A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1A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1AC2"/>
    <w:rPr>
      <w:sz w:val="18"/>
      <w:szCs w:val="18"/>
    </w:rPr>
  </w:style>
  <w:style w:type="table" w:styleId="a5">
    <w:name w:val="Table Grid"/>
    <w:basedOn w:val="a1"/>
    <w:uiPriority w:val="39"/>
    <w:rsid w:val="001A1A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a"/>
    <w:qFormat/>
    <w:rsid w:val="00E367EB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1A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1A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1A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1AC2"/>
    <w:rPr>
      <w:sz w:val="18"/>
      <w:szCs w:val="18"/>
    </w:rPr>
  </w:style>
  <w:style w:type="table" w:styleId="a5">
    <w:name w:val="Table Grid"/>
    <w:basedOn w:val="a1"/>
    <w:uiPriority w:val="39"/>
    <w:rsid w:val="001A1A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a"/>
    <w:qFormat/>
    <w:rsid w:val="00E367EB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DFEFE8-CE8A-48B9-ACD2-9F1302BFA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SDWM</cp:lastModifiedBy>
  <cp:revision>25</cp:revision>
  <dcterms:created xsi:type="dcterms:W3CDTF">2019-05-02T03:18:00Z</dcterms:created>
  <dcterms:modified xsi:type="dcterms:W3CDTF">2021-08-30T11:31:00Z</dcterms:modified>
</cp:coreProperties>
</file>